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605A8" w14:textId="1B4EB945" w:rsidR="00FF4AAF" w:rsidRPr="00880C79" w:rsidRDefault="00071BCC">
      <w:pPr>
        <w:rPr>
          <w:rFonts w:ascii="Times New Roman" w:hAnsi="Times New Roman" w:cs="Times New Roman"/>
          <w:b/>
          <w:bCs/>
        </w:rPr>
      </w:pPr>
      <w:r w:rsidRPr="00880C79">
        <w:rPr>
          <w:rFonts w:ascii="Times New Roman" w:hAnsi="Times New Roman" w:cs="Times New Roman"/>
          <w:b/>
          <w:bCs/>
        </w:rPr>
        <w:t>Supplementary material 1: The Interview Guide</w:t>
      </w:r>
    </w:p>
    <w:p w14:paraId="2849B8A6" w14:textId="77777777" w:rsidR="00D637D0" w:rsidRPr="00880C79" w:rsidRDefault="00D637D0" w:rsidP="00D637D0">
      <w:pPr>
        <w:rPr>
          <w:rFonts w:ascii="Times New Roman" w:hAnsi="Times New Roman" w:cs="Times New Roman"/>
          <w:b/>
          <w:bCs/>
          <w:lang w:val="en-CA"/>
        </w:rPr>
      </w:pPr>
    </w:p>
    <w:p w14:paraId="32353928" w14:textId="11261506" w:rsidR="00D637D0" w:rsidRPr="00880C79" w:rsidRDefault="00D637D0" w:rsidP="00D637D0">
      <w:pPr>
        <w:rPr>
          <w:rFonts w:ascii="Times New Roman" w:hAnsi="Times New Roman" w:cs="Times New Roman"/>
          <w:lang w:val="en-CA"/>
        </w:rPr>
      </w:pPr>
      <w:r w:rsidRPr="00D637D0">
        <w:rPr>
          <w:rFonts w:ascii="Times New Roman" w:hAnsi="Times New Roman" w:cs="Times New Roman"/>
          <w:lang w:val="en-CA"/>
        </w:rPr>
        <w:t>This interview guide was used to explore participants</w:t>
      </w:r>
      <w:r w:rsidR="00A024EE">
        <w:rPr>
          <w:rFonts w:ascii="Times New Roman" w:hAnsi="Times New Roman" w:cs="Times New Roman"/>
          <w:lang w:val="en-CA"/>
        </w:rPr>
        <w:t>’</w:t>
      </w:r>
      <w:r w:rsidRPr="00D637D0">
        <w:rPr>
          <w:rFonts w:ascii="Times New Roman" w:hAnsi="Times New Roman" w:cs="Times New Roman"/>
          <w:lang w:val="en-CA"/>
        </w:rPr>
        <w:t xml:space="preserve"> decision-making processes regarding antipsychotic treatment. The guide is structured around key </w:t>
      </w:r>
      <w:r w:rsidR="00A024EE">
        <w:rPr>
          <w:rFonts w:ascii="Times New Roman" w:hAnsi="Times New Roman" w:cs="Times New Roman"/>
          <w:lang w:val="en-CA"/>
        </w:rPr>
        <w:t>topics</w:t>
      </w:r>
      <w:r w:rsidRPr="00D637D0">
        <w:rPr>
          <w:rFonts w:ascii="Times New Roman" w:hAnsi="Times New Roman" w:cs="Times New Roman"/>
          <w:lang w:val="en-CA"/>
        </w:rPr>
        <w:t>, with sample questions provided to facilitate discussion. The following outline provides a general idea of the topics covered during the interviews.</w:t>
      </w:r>
    </w:p>
    <w:p w14:paraId="300DC0BA" w14:textId="77777777" w:rsidR="00E81CE8" w:rsidRDefault="00E81CE8" w:rsidP="00E81CE8">
      <w:pPr>
        <w:rPr>
          <w:rFonts w:ascii="Times New Roman" w:hAnsi="Times New Roman" w:cs="Times New Roman"/>
          <w:b/>
          <w:bCs/>
          <w:lang w:val="en-CA"/>
        </w:rPr>
      </w:pPr>
    </w:p>
    <w:p w14:paraId="2F4DCFEC" w14:textId="571086BC" w:rsidR="00E81CE8" w:rsidRDefault="00E81CE8" w:rsidP="00E81CE8">
      <w:pPr>
        <w:rPr>
          <w:rFonts w:ascii="Times New Roman" w:hAnsi="Times New Roman" w:cs="Times New Roman"/>
          <w:b/>
          <w:bCs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Demographic Questions:</w:t>
      </w:r>
    </w:p>
    <w:p w14:paraId="21E750FD" w14:textId="77777777" w:rsidR="00E81CE8" w:rsidRPr="00E81CE8" w:rsidRDefault="00E81CE8" w:rsidP="00E81CE8">
      <w:pPr>
        <w:rPr>
          <w:rFonts w:ascii="Times New Roman" w:hAnsi="Times New Roman" w:cs="Times New Roman"/>
          <w:b/>
          <w:bCs/>
          <w:lang w:val="en-CA"/>
        </w:rPr>
      </w:pPr>
    </w:p>
    <w:p w14:paraId="572E5B4A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Age:</w:t>
      </w:r>
      <w:r w:rsidRPr="00E81CE8">
        <w:rPr>
          <w:rFonts w:ascii="Times New Roman" w:hAnsi="Times New Roman" w:cs="Times New Roman"/>
          <w:lang w:val="en-CA"/>
        </w:rPr>
        <w:t xml:space="preserve"> _________</w:t>
      </w:r>
    </w:p>
    <w:p w14:paraId="166BCA44" w14:textId="77777777" w:rsidR="00E81CE8" w:rsidRPr="00E81CE8" w:rsidRDefault="00E81CE8" w:rsidP="00E81CE8">
      <w:pPr>
        <w:ind w:left="720"/>
        <w:rPr>
          <w:rFonts w:ascii="Times New Roman" w:hAnsi="Times New Roman" w:cs="Times New Roman"/>
          <w:lang w:val="en-CA"/>
        </w:rPr>
      </w:pPr>
    </w:p>
    <w:p w14:paraId="74703C5B" w14:textId="073D86FD" w:rsidR="00E81CE8" w:rsidRP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Gender:</w:t>
      </w:r>
      <w:r w:rsidRPr="00E81CE8">
        <w:rPr>
          <w:rFonts w:ascii="Times New Roman" w:hAnsi="Times New Roman" w:cs="Times New Roman"/>
          <w:lang w:val="en-CA"/>
        </w:rPr>
        <w:br/>
        <w:t>□ Male (cisgender)</w:t>
      </w:r>
      <w:r w:rsidRPr="00E81CE8">
        <w:rPr>
          <w:rFonts w:ascii="Times New Roman" w:hAnsi="Times New Roman" w:cs="Times New Roman"/>
          <w:lang w:val="en-CA"/>
        </w:rPr>
        <w:br/>
        <w:t>□ Female (cisgender)</w:t>
      </w:r>
      <w:r w:rsidRPr="00E81CE8">
        <w:rPr>
          <w:rFonts w:ascii="Times New Roman" w:hAnsi="Times New Roman" w:cs="Times New Roman"/>
          <w:lang w:val="en-CA"/>
        </w:rPr>
        <w:br/>
        <w:t>□ Transgender (female-identified)</w:t>
      </w:r>
      <w:r w:rsidRPr="00E81CE8">
        <w:rPr>
          <w:rFonts w:ascii="Times New Roman" w:hAnsi="Times New Roman" w:cs="Times New Roman"/>
          <w:lang w:val="en-CA"/>
        </w:rPr>
        <w:br/>
        <w:t>□ Transgender (male-identified)</w:t>
      </w:r>
      <w:r w:rsidRPr="00E81CE8">
        <w:rPr>
          <w:rFonts w:ascii="Times New Roman" w:hAnsi="Times New Roman" w:cs="Times New Roman"/>
          <w:lang w:val="en-CA"/>
        </w:rPr>
        <w:br/>
        <w:t>□ Gender-fluid/</w:t>
      </w:r>
      <w:proofErr w:type="gramStart"/>
      <w:r w:rsidRPr="00E81CE8">
        <w:rPr>
          <w:rFonts w:ascii="Times New Roman" w:hAnsi="Times New Roman" w:cs="Times New Roman"/>
          <w:lang w:val="en-CA"/>
        </w:rPr>
        <w:t>Non-binary</w:t>
      </w:r>
      <w:proofErr w:type="gramEnd"/>
      <w:r w:rsidRPr="00E81CE8">
        <w:rPr>
          <w:rFonts w:ascii="Times New Roman" w:hAnsi="Times New Roman" w:cs="Times New Roman"/>
          <w:lang w:val="en-CA"/>
        </w:rPr>
        <w:br/>
        <w:t>□ Prefer not to answer</w:t>
      </w:r>
    </w:p>
    <w:p w14:paraId="3F53299D" w14:textId="77777777" w:rsidR="00E81CE8" w:rsidRPr="00E81CE8" w:rsidRDefault="00E81CE8" w:rsidP="00E81CE8">
      <w:pPr>
        <w:ind w:left="720"/>
        <w:rPr>
          <w:rFonts w:ascii="Times New Roman" w:hAnsi="Times New Roman" w:cs="Times New Roman"/>
          <w:lang w:val="en-CA"/>
        </w:rPr>
      </w:pPr>
    </w:p>
    <w:p w14:paraId="123E9BC9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Marital Status:</w:t>
      </w:r>
      <w:r w:rsidRPr="00E81CE8">
        <w:rPr>
          <w:rFonts w:ascii="Times New Roman" w:hAnsi="Times New Roman" w:cs="Times New Roman"/>
          <w:lang w:val="en-CA"/>
        </w:rPr>
        <w:br/>
        <w:t>□ Married</w:t>
      </w:r>
      <w:r w:rsidRPr="00E81CE8">
        <w:rPr>
          <w:rFonts w:ascii="Times New Roman" w:hAnsi="Times New Roman" w:cs="Times New Roman"/>
          <w:lang w:val="en-CA"/>
        </w:rPr>
        <w:br/>
        <w:t>□ Common-law</w:t>
      </w:r>
      <w:r w:rsidRPr="00E81CE8">
        <w:rPr>
          <w:rFonts w:ascii="Times New Roman" w:hAnsi="Times New Roman" w:cs="Times New Roman"/>
          <w:lang w:val="en-CA"/>
        </w:rPr>
        <w:br/>
        <w:t>□ Divorced</w:t>
      </w:r>
      <w:r w:rsidRPr="00E81CE8">
        <w:rPr>
          <w:rFonts w:ascii="Times New Roman" w:hAnsi="Times New Roman" w:cs="Times New Roman"/>
          <w:lang w:val="en-CA"/>
        </w:rPr>
        <w:br/>
        <w:t>□ Separated</w:t>
      </w:r>
      <w:r w:rsidRPr="00E81CE8">
        <w:rPr>
          <w:rFonts w:ascii="Times New Roman" w:hAnsi="Times New Roman" w:cs="Times New Roman"/>
          <w:lang w:val="en-CA"/>
        </w:rPr>
        <w:br/>
        <w:t>□ Widowed</w:t>
      </w:r>
      <w:r w:rsidRPr="00E81CE8">
        <w:rPr>
          <w:rFonts w:ascii="Times New Roman" w:hAnsi="Times New Roman" w:cs="Times New Roman"/>
          <w:lang w:val="en-CA"/>
        </w:rPr>
        <w:br/>
        <w:t>□ Single (never married)</w:t>
      </w:r>
    </w:p>
    <w:p w14:paraId="172DEDF0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66E5E2C7" w14:textId="77777777" w:rsidR="009D49B3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Highest level of education completed:</w:t>
      </w:r>
      <w:r w:rsidRPr="00E81CE8">
        <w:rPr>
          <w:rFonts w:ascii="Times New Roman" w:hAnsi="Times New Roman" w:cs="Times New Roman"/>
          <w:lang w:val="en-CA"/>
        </w:rPr>
        <w:br/>
        <w:t>□ Elementary</w:t>
      </w:r>
      <w:r w:rsidRPr="00E81CE8">
        <w:rPr>
          <w:rFonts w:ascii="Times New Roman" w:hAnsi="Times New Roman" w:cs="Times New Roman"/>
          <w:lang w:val="en-CA"/>
        </w:rPr>
        <w:br/>
        <w:t>□ High School</w:t>
      </w:r>
      <w:r w:rsidRPr="00E81CE8">
        <w:rPr>
          <w:rFonts w:ascii="Times New Roman" w:hAnsi="Times New Roman" w:cs="Times New Roman"/>
          <w:lang w:val="en-CA"/>
        </w:rPr>
        <w:br/>
        <w:t xml:space="preserve">□ </w:t>
      </w:r>
      <w:r w:rsidR="002E115D">
        <w:rPr>
          <w:rFonts w:ascii="Times New Roman" w:hAnsi="Times New Roman" w:cs="Times New Roman"/>
          <w:lang w:val="en-CA"/>
        </w:rPr>
        <w:t>CEGEP</w:t>
      </w:r>
      <w:r w:rsidRPr="00E81CE8">
        <w:rPr>
          <w:rFonts w:ascii="Times New Roman" w:hAnsi="Times New Roman" w:cs="Times New Roman"/>
          <w:lang w:val="en-CA"/>
        </w:rPr>
        <w:t xml:space="preserve"> (DEC)</w:t>
      </w:r>
    </w:p>
    <w:p w14:paraId="06EB2D43" w14:textId="1BF38714" w:rsidR="00E81CE8" w:rsidRDefault="009D49B3" w:rsidP="009D49B3">
      <w:pPr>
        <w:ind w:left="720"/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lang w:val="en-CA"/>
        </w:rPr>
        <w:t xml:space="preserve">□ </w:t>
      </w:r>
      <w:r>
        <w:rPr>
          <w:rFonts w:ascii="Times New Roman" w:hAnsi="Times New Roman" w:cs="Times New Roman"/>
          <w:lang w:val="en-CA"/>
        </w:rPr>
        <w:t>Vocational degree</w:t>
      </w:r>
      <w:r w:rsidR="00E81CE8" w:rsidRPr="00E81CE8">
        <w:rPr>
          <w:rFonts w:ascii="Times New Roman" w:hAnsi="Times New Roman" w:cs="Times New Roman"/>
          <w:lang w:val="en-CA"/>
        </w:rPr>
        <w:br/>
        <w:t>□ University (undergrad, postgrad, PhD, etc.)</w:t>
      </w:r>
    </w:p>
    <w:p w14:paraId="40375F00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07342282" w14:textId="057F1939" w:rsidR="00E81CE8" w:rsidRP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Primary Language</w:t>
      </w:r>
      <w:r w:rsidRPr="00E81CE8">
        <w:rPr>
          <w:rFonts w:ascii="Times New Roman" w:hAnsi="Times New Roman" w:cs="Times New Roman"/>
          <w:lang w:val="en-CA"/>
        </w:rPr>
        <w:br/>
        <w:t>□ French</w:t>
      </w:r>
      <w:r w:rsidRPr="00E81CE8">
        <w:rPr>
          <w:rFonts w:ascii="Times New Roman" w:hAnsi="Times New Roman" w:cs="Times New Roman"/>
          <w:lang w:val="en-CA"/>
        </w:rPr>
        <w:br/>
        <w:t>□ English</w:t>
      </w:r>
      <w:r w:rsidRPr="00E81CE8">
        <w:rPr>
          <w:rFonts w:ascii="Times New Roman" w:hAnsi="Times New Roman" w:cs="Times New Roman"/>
          <w:lang w:val="en-CA"/>
        </w:rPr>
        <w:br/>
        <w:t>□ Other: ____________</w:t>
      </w:r>
    </w:p>
    <w:p w14:paraId="72E9B8E6" w14:textId="2FCA0616" w:rsidR="00966C7D" w:rsidRDefault="00F0332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Race and National Origin</w:t>
      </w:r>
      <w:r w:rsidR="00E81CE8" w:rsidRPr="00E81CE8">
        <w:rPr>
          <w:rFonts w:ascii="Times New Roman" w:hAnsi="Times New Roman" w:cs="Times New Roman"/>
          <w:b/>
          <w:bCs/>
          <w:lang w:val="en-CA"/>
        </w:rPr>
        <w:t>:</w:t>
      </w:r>
      <w:r w:rsidR="00E81CE8" w:rsidRPr="00E81CE8">
        <w:rPr>
          <w:rFonts w:ascii="Times New Roman" w:hAnsi="Times New Roman" w:cs="Times New Roman"/>
          <w:lang w:val="en-CA"/>
        </w:rPr>
        <w:br/>
        <w:t xml:space="preserve">□ </w:t>
      </w:r>
      <w:r w:rsidR="006906B1">
        <w:rPr>
          <w:rFonts w:ascii="Times New Roman" w:hAnsi="Times New Roman" w:cs="Times New Roman"/>
          <w:lang w:val="en-CA"/>
        </w:rPr>
        <w:t>White</w:t>
      </w:r>
      <w:r w:rsidR="00BE62B2">
        <w:rPr>
          <w:rFonts w:ascii="Times New Roman" w:hAnsi="Times New Roman" w:cs="Times New Roman"/>
          <w:lang w:val="en-CA"/>
        </w:rPr>
        <w:t xml:space="preserve"> participant</w:t>
      </w:r>
      <w:r w:rsidR="00E81CE8" w:rsidRPr="00E81CE8">
        <w:rPr>
          <w:rFonts w:ascii="Times New Roman" w:hAnsi="Times New Roman" w:cs="Times New Roman"/>
          <w:lang w:val="en-CA"/>
        </w:rPr>
        <w:br/>
        <w:t xml:space="preserve">□ </w:t>
      </w:r>
      <w:r w:rsidR="006906B1">
        <w:rPr>
          <w:rFonts w:ascii="Times New Roman" w:hAnsi="Times New Roman" w:cs="Times New Roman"/>
          <w:lang w:val="en-CA"/>
        </w:rPr>
        <w:t>Black</w:t>
      </w:r>
      <w:r w:rsidR="00BE62B2">
        <w:rPr>
          <w:rFonts w:ascii="Times New Roman" w:hAnsi="Times New Roman" w:cs="Times New Roman"/>
          <w:lang w:val="en-CA"/>
        </w:rPr>
        <w:t xml:space="preserve"> participant</w:t>
      </w:r>
      <w:r w:rsidR="00E81CE8" w:rsidRPr="00E81CE8">
        <w:rPr>
          <w:rFonts w:ascii="Times New Roman" w:hAnsi="Times New Roman" w:cs="Times New Roman"/>
          <w:lang w:val="en-CA"/>
        </w:rPr>
        <w:br/>
        <w:t>□ Asian</w:t>
      </w:r>
      <w:r w:rsidR="00BE62B2">
        <w:rPr>
          <w:rFonts w:ascii="Times New Roman" w:hAnsi="Times New Roman" w:cs="Times New Roman"/>
          <w:lang w:val="en-CA"/>
        </w:rPr>
        <w:t xml:space="preserve"> participant</w:t>
      </w:r>
      <w:r w:rsidR="00E81CE8" w:rsidRPr="00E81CE8">
        <w:rPr>
          <w:rFonts w:ascii="Times New Roman" w:hAnsi="Times New Roman" w:cs="Times New Roman"/>
          <w:lang w:val="en-CA"/>
        </w:rPr>
        <w:br/>
        <w:t>□ Hispanic</w:t>
      </w:r>
      <w:r w:rsidR="00BE62B2">
        <w:rPr>
          <w:rFonts w:ascii="Times New Roman" w:hAnsi="Times New Roman" w:cs="Times New Roman"/>
          <w:lang w:val="en-CA"/>
        </w:rPr>
        <w:t xml:space="preserve"> participant</w:t>
      </w:r>
    </w:p>
    <w:p w14:paraId="761C8D6B" w14:textId="14C8BB2C" w:rsidR="00E81CE8" w:rsidRDefault="00966C7D" w:rsidP="00966C7D">
      <w:pPr>
        <w:ind w:left="720"/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lang w:val="en-CA"/>
        </w:rPr>
        <w:t xml:space="preserve">□ </w:t>
      </w:r>
      <w:r>
        <w:rPr>
          <w:rFonts w:ascii="Times New Roman" w:hAnsi="Times New Roman" w:cs="Times New Roman"/>
          <w:lang w:val="en-CA"/>
        </w:rPr>
        <w:t>Latino</w:t>
      </w:r>
      <w:r>
        <w:rPr>
          <w:rFonts w:ascii="Times New Roman" w:hAnsi="Times New Roman" w:cs="Times New Roman"/>
          <w:lang w:val="en-CA"/>
        </w:rPr>
        <w:t xml:space="preserve"> participant</w:t>
      </w:r>
      <w:r w:rsidR="00E81CE8" w:rsidRPr="00E81CE8">
        <w:rPr>
          <w:rFonts w:ascii="Times New Roman" w:hAnsi="Times New Roman" w:cs="Times New Roman"/>
          <w:lang w:val="en-CA"/>
        </w:rPr>
        <w:br/>
        <w:t>□ Other: ___________</w:t>
      </w:r>
    </w:p>
    <w:p w14:paraId="4D9BEDD7" w14:textId="77777777" w:rsidR="00E81CE8" w:rsidRPr="00E81CE8" w:rsidRDefault="00E81CE8" w:rsidP="00E81CE8">
      <w:pPr>
        <w:ind w:left="360"/>
        <w:rPr>
          <w:rFonts w:ascii="Times New Roman" w:hAnsi="Times New Roman" w:cs="Times New Roman"/>
          <w:lang w:val="en-CA"/>
        </w:rPr>
      </w:pPr>
    </w:p>
    <w:p w14:paraId="406A4AEA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lastRenderedPageBreak/>
        <w:t>Current occupation (check all that apply):</w:t>
      </w:r>
      <w:r w:rsidRPr="00E81CE8">
        <w:rPr>
          <w:rFonts w:ascii="Times New Roman" w:hAnsi="Times New Roman" w:cs="Times New Roman"/>
          <w:lang w:val="en-CA"/>
        </w:rPr>
        <w:br/>
        <w:t>□ Employed</w:t>
      </w:r>
      <w:r w:rsidRPr="00E81CE8">
        <w:rPr>
          <w:rFonts w:ascii="Times New Roman" w:hAnsi="Times New Roman" w:cs="Times New Roman"/>
          <w:lang w:val="en-CA"/>
        </w:rPr>
        <w:br/>
        <w:t>□ Full-time student</w:t>
      </w:r>
      <w:r w:rsidRPr="00E81CE8">
        <w:rPr>
          <w:rFonts w:ascii="Times New Roman" w:hAnsi="Times New Roman" w:cs="Times New Roman"/>
          <w:lang w:val="en-CA"/>
        </w:rPr>
        <w:br/>
        <w:t>□ Part-time student</w:t>
      </w:r>
      <w:r w:rsidRPr="00E81CE8">
        <w:rPr>
          <w:rFonts w:ascii="Times New Roman" w:hAnsi="Times New Roman" w:cs="Times New Roman"/>
          <w:lang w:val="en-CA"/>
        </w:rPr>
        <w:br/>
        <w:t>□ Unemployed</w:t>
      </w:r>
      <w:r w:rsidRPr="00E81CE8">
        <w:rPr>
          <w:rFonts w:ascii="Times New Roman" w:hAnsi="Times New Roman" w:cs="Times New Roman"/>
          <w:lang w:val="en-CA"/>
        </w:rPr>
        <w:br/>
        <w:t>□ Other: ______________</w:t>
      </w:r>
    </w:p>
    <w:p w14:paraId="647E97EB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48C8D563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Current residence:</w:t>
      </w:r>
      <w:r w:rsidRPr="00E81CE8">
        <w:rPr>
          <w:rFonts w:ascii="Times New Roman" w:hAnsi="Times New Roman" w:cs="Times New Roman"/>
          <w:lang w:val="en-CA"/>
        </w:rPr>
        <w:br/>
        <w:t>□ Independent living</w:t>
      </w:r>
      <w:r w:rsidRPr="00E81CE8">
        <w:rPr>
          <w:rFonts w:ascii="Times New Roman" w:hAnsi="Times New Roman" w:cs="Times New Roman"/>
          <w:lang w:val="en-CA"/>
        </w:rPr>
        <w:br/>
        <w:t>□ Living with parents</w:t>
      </w:r>
      <w:r w:rsidRPr="00E81CE8">
        <w:rPr>
          <w:rFonts w:ascii="Times New Roman" w:hAnsi="Times New Roman" w:cs="Times New Roman"/>
          <w:lang w:val="en-CA"/>
        </w:rPr>
        <w:br/>
        <w:t>□ Group home</w:t>
      </w:r>
      <w:r w:rsidRPr="00E81CE8">
        <w:rPr>
          <w:rFonts w:ascii="Times New Roman" w:hAnsi="Times New Roman" w:cs="Times New Roman"/>
          <w:lang w:val="en-CA"/>
        </w:rPr>
        <w:br/>
        <w:t>□ Other: ____________</w:t>
      </w:r>
    </w:p>
    <w:p w14:paraId="6F13E381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5BAF23C2" w14:textId="25559341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How long have you been under care</w:t>
      </w:r>
      <w:r>
        <w:rPr>
          <w:rFonts w:ascii="Times New Roman" w:hAnsi="Times New Roman" w:cs="Times New Roman"/>
          <w:b/>
          <w:bCs/>
          <w:lang w:val="en-CA"/>
        </w:rPr>
        <w:t xml:space="preserve"> in early intervention services</w:t>
      </w:r>
      <w:r w:rsidRPr="00E81CE8">
        <w:rPr>
          <w:rFonts w:ascii="Times New Roman" w:hAnsi="Times New Roman" w:cs="Times New Roman"/>
          <w:b/>
          <w:bCs/>
          <w:lang w:val="en-CA"/>
        </w:rPr>
        <w:t>?</w:t>
      </w:r>
      <w:r w:rsidRPr="00E81CE8">
        <w:rPr>
          <w:rFonts w:ascii="Times New Roman" w:hAnsi="Times New Roman" w:cs="Times New Roman"/>
          <w:lang w:val="en-CA"/>
        </w:rPr>
        <w:br/>
        <w:t>______ years _______ months</w:t>
      </w:r>
    </w:p>
    <w:p w14:paraId="64D82141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68FBBFC9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Have you been hospitalized for psychiatric reasons?</w:t>
      </w:r>
      <w:r w:rsidRPr="00E81CE8">
        <w:rPr>
          <w:rFonts w:ascii="Times New Roman" w:hAnsi="Times New Roman" w:cs="Times New Roman"/>
          <w:lang w:val="en-CA"/>
        </w:rPr>
        <w:br/>
        <w:t>□ Yes □ No</w:t>
      </w:r>
    </w:p>
    <w:p w14:paraId="13A67612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1CF97AF5" w14:textId="21CCEE53" w:rsidR="00E81CE8" w:rsidRP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If yes, when was your last hospitalization?</w:t>
      </w:r>
      <w:r w:rsidRPr="00E81CE8">
        <w:rPr>
          <w:rFonts w:ascii="Times New Roman" w:hAnsi="Times New Roman" w:cs="Times New Roman"/>
          <w:lang w:val="en-CA"/>
        </w:rPr>
        <w:br/>
      </w:r>
      <w:proofErr w:type="gramStart"/>
      <w:r w:rsidR="006906B1">
        <w:rPr>
          <w:rFonts w:ascii="Times New Roman" w:hAnsi="Times New Roman" w:cs="Times New Roman"/>
          <w:b/>
          <w:bCs/>
          <w:lang w:val="en-CA"/>
        </w:rPr>
        <w:t>Date :</w:t>
      </w:r>
      <w:proofErr w:type="gramEnd"/>
      <w:r w:rsidR="006906B1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AB0FB8">
        <w:rPr>
          <w:rFonts w:ascii="Times New Roman" w:hAnsi="Times New Roman" w:cs="Times New Roman"/>
          <w:b/>
          <w:bCs/>
          <w:lang w:val="en-CA"/>
        </w:rPr>
        <w:t>___</w:t>
      </w:r>
      <w:r w:rsidRPr="00E81CE8">
        <w:rPr>
          <w:rFonts w:ascii="Times New Roman" w:hAnsi="Times New Roman" w:cs="Times New Roman"/>
          <w:b/>
          <w:bCs/>
          <w:lang w:val="en-CA"/>
        </w:rPr>
        <w:t>/</w:t>
      </w:r>
      <w:r w:rsidR="00AB0FB8">
        <w:rPr>
          <w:rFonts w:ascii="Times New Roman" w:hAnsi="Times New Roman" w:cs="Times New Roman"/>
          <w:b/>
          <w:bCs/>
          <w:lang w:val="en-CA"/>
        </w:rPr>
        <w:t>___/___</w:t>
      </w:r>
    </w:p>
    <w:p w14:paraId="075334BF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29EEC2ED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How many times have you been hospitalized for psychiatric reasons?</w:t>
      </w:r>
      <w:r w:rsidRPr="00E81CE8">
        <w:rPr>
          <w:rFonts w:ascii="Times New Roman" w:hAnsi="Times New Roman" w:cs="Times New Roman"/>
          <w:lang w:val="en-CA"/>
        </w:rPr>
        <w:br/>
        <w:t>______ times</w:t>
      </w:r>
    </w:p>
    <w:p w14:paraId="6FA09BF2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47B8C13C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Are you currently taking antipsychotic medication?</w:t>
      </w:r>
      <w:r w:rsidRPr="00E81CE8">
        <w:rPr>
          <w:rFonts w:ascii="Times New Roman" w:hAnsi="Times New Roman" w:cs="Times New Roman"/>
          <w:lang w:val="en-CA"/>
        </w:rPr>
        <w:br/>
        <w:t>□ Yes □ No</w:t>
      </w:r>
    </w:p>
    <w:p w14:paraId="1C548511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15D9EB0C" w14:textId="77777777" w:rsidR="00E81CE8" w:rsidRP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If yes, which one(s)?</w:t>
      </w:r>
    </w:p>
    <w:p w14:paraId="5C6CDABE" w14:textId="77777777" w:rsidR="00E81CE8" w:rsidRPr="00E81CE8" w:rsidRDefault="00E81CE8" w:rsidP="00E81CE8">
      <w:pPr>
        <w:ind w:left="720"/>
        <w:rPr>
          <w:rFonts w:ascii="Times New Roman" w:hAnsi="Times New Roman" w:cs="Times New Roman"/>
          <w:lang w:val="en-CA"/>
        </w:rPr>
      </w:pPr>
    </w:p>
    <w:p w14:paraId="2F5CCC8A" w14:textId="161F8FD2" w:rsidR="00E81CE8" w:rsidRDefault="000265E8" w:rsidP="00E81CE8">
      <w:pPr>
        <w:rPr>
          <w:rFonts w:ascii="Times New Roman" w:hAnsi="Times New Roman" w:cs="Times New Roman"/>
          <w:lang w:val="en-CA"/>
        </w:rPr>
      </w:pPr>
      <w:r w:rsidRPr="000265E8">
        <w:rPr>
          <w:rFonts w:ascii="Times New Roman" w:hAnsi="Times New Roman" w:cs="Times New Roman"/>
          <w:noProof/>
          <w:lang w:val="en-CA"/>
        </w:rPr>
        <w:pict w14:anchorId="0C49AD0B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6484DBCA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78FA05D9" w14:textId="77777777" w:rsidR="00E81CE8" w:rsidRDefault="00E81CE8" w:rsidP="00E81CE8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How satisfied are you with your medication(s) on a scale of 1 to 10?</w:t>
      </w:r>
      <w:r w:rsidRPr="00E81CE8">
        <w:rPr>
          <w:rFonts w:ascii="Times New Roman" w:hAnsi="Times New Roman" w:cs="Times New Roman"/>
          <w:lang w:val="en-CA"/>
        </w:rPr>
        <w:br/>
        <w:t>______ (1 = very dissatisfied, 10 = very satisfied)</w:t>
      </w:r>
    </w:p>
    <w:p w14:paraId="47C00DB9" w14:textId="77777777" w:rsidR="00E81CE8" w:rsidRPr="00E81CE8" w:rsidRDefault="00E81CE8" w:rsidP="00E81CE8">
      <w:pPr>
        <w:rPr>
          <w:rFonts w:ascii="Times New Roman" w:hAnsi="Times New Roman" w:cs="Times New Roman"/>
          <w:lang w:val="en-CA"/>
        </w:rPr>
      </w:pPr>
    </w:p>
    <w:p w14:paraId="594B1908" w14:textId="095B7AC0" w:rsidR="00E81CE8" w:rsidRPr="00E81CE8" w:rsidRDefault="00E81CE8" w:rsidP="00D637D0">
      <w:pPr>
        <w:numPr>
          <w:ilvl w:val="0"/>
          <w:numId w:val="6"/>
        </w:numPr>
        <w:rPr>
          <w:rFonts w:ascii="Times New Roman" w:hAnsi="Times New Roman" w:cs="Times New Roman"/>
          <w:lang w:val="en-CA"/>
        </w:rPr>
      </w:pPr>
      <w:r w:rsidRPr="00E81CE8">
        <w:rPr>
          <w:rFonts w:ascii="Times New Roman" w:hAnsi="Times New Roman" w:cs="Times New Roman"/>
          <w:b/>
          <w:bCs/>
          <w:lang w:val="en-CA"/>
        </w:rPr>
        <w:t>Do you believe you have a mental health condition requiring antipsychotics?</w:t>
      </w:r>
      <w:r w:rsidRPr="00E81CE8">
        <w:rPr>
          <w:rFonts w:ascii="Times New Roman" w:hAnsi="Times New Roman" w:cs="Times New Roman"/>
          <w:lang w:val="en-CA"/>
        </w:rPr>
        <w:br/>
        <w:t>□ Yes □ No □ Not sure □ Prefer not to answer</w:t>
      </w:r>
    </w:p>
    <w:p w14:paraId="086EA857" w14:textId="183CD6FE" w:rsidR="00E81CE8" w:rsidRPr="00D637D0" w:rsidRDefault="00E81CE8" w:rsidP="00D637D0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47CEB9AF" w14:textId="794B0BEA" w:rsidR="00880C79" w:rsidRPr="0031504D" w:rsidRDefault="00880C79" w:rsidP="00880C79">
      <w:pPr>
        <w:rPr>
          <w:rFonts w:ascii="Times New Roman" w:hAnsi="Times New Roman" w:cs="Times New Roman"/>
          <w:b/>
          <w:bCs/>
          <w:lang w:val="en-CA"/>
        </w:rPr>
      </w:pPr>
      <w:r w:rsidRPr="0031504D">
        <w:rPr>
          <w:rFonts w:ascii="Times New Roman" w:hAnsi="Times New Roman" w:cs="Times New Roman"/>
          <w:b/>
          <w:bCs/>
          <w:lang w:val="en-CA"/>
        </w:rPr>
        <w:lastRenderedPageBreak/>
        <w:t>Discussion on Medication:</w:t>
      </w:r>
    </w:p>
    <w:p w14:paraId="22221EA6" w14:textId="3A0C3124" w:rsidR="00880C79" w:rsidRPr="00D637D0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D637D0">
        <w:rPr>
          <w:rFonts w:ascii="Times New Roman" w:hAnsi="Times New Roman" w:cs="Times New Roman"/>
          <w:lang w:val="en-CA"/>
        </w:rPr>
        <w:t>Can you describe how taking medication was first presented to you?</w:t>
      </w:r>
    </w:p>
    <w:p w14:paraId="0B3C44A5" w14:textId="4373518C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D637D0">
        <w:rPr>
          <w:rFonts w:ascii="Times New Roman" w:hAnsi="Times New Roman" w:cs="Times New Roman"/>
          <w:lang w:val="en-CA"/>
        </w:rPr>
        <w:t>What are your personal thoughts on taking medication?</w:t>
      </w:r>
    </w:p>
    <w:p w14:paraId="60B63933" w14:textId="058CF268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Describe your discussion with the team about stopping or continuing medication (when, context, options, how it was approached).</w:t>
      </w:r>
    </w:p>
    <w:p w14:paraId="49BD566F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are your family's and team's opinions on stopping or continuing medication?</w:t>
      </w:r>
    </w:p>
    <w:p w14:paraId="7FA9B24B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support did you receive for the decision?</w:t>
      </w:r>
    </w:p>
    <w:p w14:paraId="2C29DC83" w14:textId="77777777" w:rsidR="00880C79" w:rsidRPr="00880C79" w:rsidRDefault="00880C79" w:rsidP="00880C79">
      <w:p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Medication Continuation and Stopping:</w:t>
      </w:r>
    </w:p>
    <w:p w14:paraId="5CFD4B67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y do you take medication?</w:t>
      </w:r>
    </w:p>
    <w:p w14:paraId="7C42A8FF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are the pros and cons of continuing medication?</w:t>
      </w:r>
    </w:p>
    <w:p w14:paraId="245A4523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are the risks and benefits of stopping medication?</w:t>
      </w:r>
    </w:p>
    <w:p w14:paraId="361B04FD" w14:textId="77777777" w:rsidR="00880C79" w:rsidRPr="00880C79" w:rsidRDefault="00880C79" w:rsidP="00880C79">
      <w:p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Decision-Making Process:</w:t>
      </w:r>
    </w:p>
    <w:p w14:paraId="6F8E28B8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is most important and least important to you in this decision?</w:t>
      </w:r>
    </w:p>
    <w:p w14:paraId="3BBD186D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How would you like your team and family to be involved in the decision-making process?</w:t>
      </w:r>
    </w:p>
    <w:p w14:paraId="605ED18E" w14:textId="77777777" w:rsidR="00880C79" w:rsidRPr="00880C79" w:rsidRDefault="00880C79" w:rsidP="00880C79">
      <w:pPr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880C79">
        <w:rPr>
          <w:rFonts w:ascii="Times New Roman" w:hAnsi="Times New Roman" w:cs="Times New Roman"/>
          <w:lang w:val="en-CA"/>
        </w:rPr>
        <w:t>What barriers or difficulties have you encountered when discussing stopping or continuing medication with your team or family?</w:t>
      </w:r>
    </w:p>
    <w:p w14:paraId="57C42E97" w14:textId="203ABC18" w:rsidR="00071BCC" w:rsidRPr="00D637D0" w:rsidRDefault="00071BCC">
      <w:pPr>
        <w:rPr>
          <w:lang w:val="en-CA"/>
        </w:rPr>
      </w:pPr>
    </w:p>
    <w:sectPr w:rsidR="00071BCC" w:rsidRPr="00D637D0" w:rsidSect="00572C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97310"/>
    <w:multiLevelType w:val="multilevel"/>
    <w:tmpl w:val="F312A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712C05"/>
    <w:multiLevelType w:val="multilevel"/>
    <w:tmpl w:val="FF121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84734B"/>
    <w:multiLevelType w:val="multilevel"/>
    <w:tmpl w:val="C3F05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081F3B"/>
    <w:multiLevelType w:val="multilevel"/>
    <w:tmpl w:val="8CC86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D11760"/>
    <w:multiLevelType w:val="multilevel"/>
    <w:tmpl w:val="E474F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0D66E6"/>
    <w:multiLevelType w:val="multilevel"/>
    <w:tmpl w:val="909E7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2890121">
    <w:abstractNumId w:val="0"/>
  </w:num>
  <w:num w:numId="2" w16cid:durableId="52319061">
    <w:abstractNumId w:val="2"/>
  </w:num>
  <w:num w:numId="3" w16cid:durableId="835530998">
    <w:abstractNumId w:val="4"/>
  </w:num>
  <w:num w:numId="4" w16cid:durableId="999503422">
    <w:abstractNumId w:val="5"/>
  </w:num>
  <w:num w:numId="5" w16cid:durableId="921569061">
    <w:abstractNumId w:val="3"/>
  </w:num>
  <w:num w:numId="6" w16cid:durableId="1855269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CC"/>
    <w:rsid w:val="00001AAB"/>
    <w:rsid w:val="00007E72"/>
    <w:rsid w:val="000130AC"/>
    <w:rsid w:val="000140B2"/>
    <w:rsid w:val="000265E8"/>
    <w:rsid w:val="00026AF1"/>
    <w:rsid w:val="00041299"/>
    <w:rsid w:val="0004130A"/>
    <w:rsid w:val="0005348D"/>
    <w:rsid w:val="00057AE5"/>
    <w:rsid w:val="000611DB"/>
    <w:rsid w:val="00061A3E"/>
    <w:rsid w:val="00071BCC"/>
    <w:rsid w:val="0008123F"/>
    <w:rsid w:val="00086CFD"/>
    <w:rsid w:val="000928F9"/>
    <w:rsid w:val="00096E40"/>
    <w:rsid w:val="000A0784"/>
    <w:rsid w:val="000D4AE3"/>
    <w:rsid w:val="000E114F"/>
    <w:rsid w:val="000E12E9"/>
    <w:rsid w:val="000F31D2"/>
    <w:rsid w:val="00133B9A"/>
    <w:rsid w:val="0015656C"/>
    <w:rsid w:val="00157B65"/>
    <w:rsid w:val="00176729"/>
    <w:rsid w:val="001842F8"/>
    <w:rsid w:val="001A5EFD"/>
    <w:rsid w:val="001A78A5"/>
    <w:rsid w:val="001B0F3B"/>
    <w:rsid w:val="001C0794"/>
    <w:rsid w:val="001D6E71"/>
    <w:rsid w:val="001E28D9"/>
    <w:rsid w:val="001E46C8"/>
    <w:rsid w:val="001E5B66"/>
    <w:rsid w:val="001F20EE"/>
    <w:rsid w:val="00200038"/>
    <w:rsid w:val="002060C7"/>
    <w:rsid w:val="002208AF"/>
    <w:rsid w:val="00230AA6"/>
    <w:rsid w:val="00231CF0"/>
    <w:rsid w:val="00251A4E"/>
    <w:rsid w:val="0025709E"/>
    <w:rsid w:val="00281147"/>
    <w:rsid w:val="00281536"/>
    <w:rsid w:val="00281A62"/>
    <w:rsid w:val="002A6C9E"/>
    <w:rsid w:val="002B51F2"/>
    <w:rsid w:val="002C0B16"/>
    <w:rsid w:val="002C21EE"/>
    <w:rsid w:val="002C76B2"/>
    <w:rsid w:val="002E115D"/>
    <w:rsid w:val="002F584A"/>
    <w:rsid w:val="002F6B43"/>
    <w:rsid w:val="00303367"/>
    <w:rsid w:val="0031032B"/>
    <w:rsid w:val="0031504D"/>
    <w:rsid w:val="00326F7D"/>
    <w:rsid w:val="00330F52"/>
    <w:rsid w:val="00334BDC"/>
    <w:rsid w:val="00344F00"/>
    <w:rsid w:val="00356CD2"/>
    <w:rsid w:val="003660D3"/>
    <w:rsid w:val="00373F39"/>
    <w:rsid w:val="003769F0"/>
    <w:rsid w:val="00376FFF"/>
    <w:rsid w:val="003839A5"/>
    <w:rsid w:val="003849EF"/>
    <w:rsid w:val="00384D3A"/>
    <w:rsid w:val="00395D38"/>
    <w:rsid w:val="003A2E2B"/>
    <w:rsid w:val="003A3F5A"/>
    <w:rsid w:val="003B2DB3"/>
    <w:rsid w:val="003B728A"/>
    <w:rsid w:val="003C730C"/>
    <w:rsid w:val="003E0359"/>
    <w:rsid w:val="003E22DE"/>
    <w:rsid w:val="00416E39"/>
    <w:rsid w:val="00435835"/>
    <w:rsid w:val="0044789C"/>
    <w:rsid w:val="00451E19"/>
    <w:rsid w:val="0047104B"/>
    <w:rsid w:val="0048637C"/>
    <w:rsid w:val="0049215E"/>
    <w:rsid w:val="004976D2"/>
    <w:rsid w:val="004A7F33"/>
    <w:rsid w:val="004B0F52"/>
    <w:rsid w:val="004B60EC"/>
    <w:rsid w:val="004C5EB3"/>
    <w:rsid w:val="004C61BA"/>
    <w:rsid w:val="004D76E8"/>
    <w:rsid w:val="004E2273"/>
    <w:rsid w:val="00502295"/>
    <w:rsid w:val="00504E27"/>
    <w:rsid w:val="005300F0"/>
    <w:rsid w:val="005342F7"/>
    <w:rsid w:val="00546762"/>
    <w:rsid w:val="00551F26"/>
    <w:rsid w:val="00570B71"/>
    <w:rsid w:val="00571017"/>
    <w:rsid w:val="00572CD6"/>
    <w:rsid w:val="00574953"/>
    <w:rsid w:val="005755B3"/>
    <w:rsid w:val="005814B9"/>
    <w:rsid w:val="005A3222"/>
    <w:rsid w:val="005A6185"/>
    <w:rsid w:val="005B0BF7"/>
    <w:rsid w:val="005B520A"/>
    <w:rsid w:val="005B5FFB"/>
    <w:rsid w:val="005B7094"/>
    <w:rsid w:val="005D0193"/>
    <w:rsid w:val="005E7FA3"/>
    <w:rsid w:val="005F5C46"/>
    <w:rsid w:val="0060384F"/>
    <w:rsid w:val="0061336E"/>
    <w:rsid w:val="00642081"/>
    <w:rsid w:val="006422E6"/>
    <w:rsid w:val="006464AA"/>
    <w:rsid w:val="00646E6D"/>
    <w:rsid w:val="00650905"/>
    <w:rsid w:val="00652A39"/>
    <w:rsid w:val="00657DFB"/>
    <w:rsid w:val="00671759"/>
    <w:rsid w:val="006727D0"/>
    <w:rsid w:val="00676140"/>
    <w:rsid w:val="00676CF6"/>
    <w:rsid w:val="0068059F"/>
    <w:rsid w:val="00685CE2"/>
    <w:rsid w:val="006906B1"/>
    <w:rsid w:val="00690FD6"/>
    <w:rsid w:val="00697BAA"/>
    <w:rsid w:val="006A5931"/>
    <w:rsid w:val="006C032C"/>
    <w:rsid w:val="006C5165"/>
    <w:rsid w:val="006D2277"/>
    <w:rsid w:val="006D6AF6"/>
    <w:rsid w:val="006E1851"/>
    <w:rsid w:val="006F7D44"/>
    <w:rsid w:val="00702955"/>
    <w:rsid w:val="00711604"/>
    <w:rsid w:val="00732D8B"/>
    <w:rsid w:val="007358AF"/>
    <w:rsid w:val="00740FB4"/>
    <w:rsid w:val="007707B0"/>
    <w:rsid w:val="007714EF"/>
    <w:rsid w:val="00771AE9"/>
    <w:rsid w:val="0077629C"/>
    <w:rsid w:val="00785F93"/>
    <w:rsid w:val="00796DCC"/>
    <w:rsid w:val="007A3F9B"/>
    <w:rsid w:val="007B55E9"/>
    <w:rsid w:val="007C153F"/>
    <w:rsid w:val="007D5B31"/>
    <w:rsid w:val="007D6D99"/>
    <w:rsid w:val="007D7E9D"/>
    <w:rsid w:val="007E19F8"/>
    <w:rsid w:val="007E4931"/>
    <w:rsid w:val="008037E2"/>
    <w:rsid w:val="00804AD0"/>
    <w:rsid w:val="00805652"/>
    <w:rsid w:val="008148D4"/>
    <w:rsid w:val="0081571F"/>
    <w:rsid w:val="008249C5"/>
    <w:rsid w:val="0082715E"/>
    <w:rsid w:val="00827A4D"/>
    <w:rsid w:val="0083596A"/>
    <w:rsid w:val="00840247"/>
    <w:rsid w:val="0084081D"/>
    <w:rsid w:val="008452A4"/>
    <w:rsid w:val="0084531E"/>
    <w:rsid w:val="0085499E"/>
    <w:rsid w:val="008709A9"/>
    <w:rsid w:val="00876F34"/>
    <w:rsid w:val="00880C79"/>
    <w:rsid w:val="008A28F0"/>
    <w:rsid w:val="008B2CA8"/>
    <w:rsid w:val="008B5904"/>
    <w:rsid w:val="008C0711"/>
    <w:rsid w:val="008C124C"/>
    <w:rsid w:val="008C3286"/>
    <w:rsid w:val="008D58CD"/>
    <w:rsid w:val="008E782F"/>
    <w:rsid w:val="008F3E2D"/>
    <w:rsid w:val="00904A14"/>
    <w:rsid w:val="00912ACE"/>
    <w:rsid w:val="0092034E"/>
    <w:rsid w:val="0094162A"/>
    <w:rsid w:val="00946786"/>
    <w:rsid w:val="009472B3"/>
    <w:rsid w:val="00950029"/>
    <w:rsid w:val="009515C5"/>
    <w:rsid w:val="00951C93"/>
    <w:rsid w:val="00957C39"/>
    <w:rsid w:val="00966C7D"/>
    <w:rsid w:val="00970844"/>
    <w:rsid w:val="00980338"/>
    <w:rsid w:val="00980B57"/>
    <w:rsid w:val="00985AFE"/>
    <w:rsid w:val="00991C2A"/>
    <w:rsid w:val="009935A9"/>
    <w:rsid w:val="00993CC2"/>
    <w:rsid w:val="009A1FBF"/>
    <w:rsid w:val="009B1A06"/>
    <w:rsid w:val="009B42A2"/>
    <w:rsid w:val="009C4B67"/>
    <w:rsid w:val="009C7F9C"/>
    <w:rsid w:val="009D49B3"/>
    <w:rsid w:val="009E3D21"/>
    <w:rsid w:val="00A0032C"/>
    <w:rsid w:val="00A024EE"/>
    <w:rsid w:val="00A0377F"/>
    <w:rsid w:val="00A07C24"/>
    <w:rsid w:val="00A144AF"/>
    <w:rsid w:val="00A14F58"/>
    <w:rsid w:val="00A33E84"/>
    <w:rsid w:val="00A5032A"/>
    <w:rsid w:val="00A8441E"/>
    <w:rsid w:val="00A90671"/>
    <w:rsid w:val="00A92B1C"/>
    <w:rsid w:val="00AA118F"/>
    <w:rsid w:val="00AB0FB8"/>
    <w:rsid w:val="00AB6AFA"/>
    <w:rsid w:val="00AB6E12"/>
    <w:rsid w:val="00AC6A1E"/>
    <w:rsid w:val="00AD6902"/>
    <w:rsid w:val="00B064C6"/>
    <w:rsid w:val="00B078C4"/>
    <w:rsid w:val="00B27501"/>
    <w:rsid w:val="00B34410"/>
    <w:rsid w:val="00B357B4"/>
    <w:rsid w:val="00B47DC7"/>
    <w:rsid w:val="00B51FD8"/>
    <w:rsid w:val="00B6472D"/>
    <w:rsid w:val="00B73664"/>
    <w:rsid w:val="00B80206"/>
    <w:rsid w:val="00B93AF7"/>
    <w:rsid w:val="00B94944"/>
    <w:rsid w:val="00B94C1B"/>
    <w:rsid w:val="00B951BB"/>
    <w:rsid w:val="00B95580"/>
    <w:rsid w:val="00BB0498"/>
    <w:rsid w:val="00BB44B9"/>
    <w:rsid w:val="00BB50CD"/>
    <w:rsid w:val="00BB67E0"/>
    <w:rsid w:val="00BC22DC"/>
    <w:rsid w:val="00BC2E72"/>
    <w:rsid w:val="00BC7F99"/>
    <w:rsid w:val="00BE0C98"/>
    <w:rsid w:val="00BE1636"/>
    <w:rsid w:val="00BE62B2"/>
    <w:rsid w:val="00BF448E"/>
    <w:rsid w:val="00C016C4"/>
    <w:rsid w:val="00C02E9A"/>
    <w:rsid w:val="00C03C2E"/>
    <w:rsid w:val="00C16F63"/>
    <w:rsid w:val="00C20788"/>
    <w:rsid w:val="00C27105"/>
    <w:rsid w:val="00C34890"/>
    <w:rsid w:val="00C557F0"/>
    <w:rsid w:val="00C5724D"/>
    <w:rsid w:val="00C57DED"/>
    <w:rsid w:val="00C6404F"/>
    <w:rsid w:val="00C911DD"/>
    <w:rsid w:val="00C9440C"/>
    <w:rsid w:val="00C96A1D"/>
    <w:rsid w:val="00CA5FBF"/>
    <w:rsid w:val="00CB1534"/>
    <w:rsid w:val="00CB203B"/>
    <w:rsid w:val="00CB23E1"/>
    <w:rsid w:val="00CC1612"/>
    <w:rsid w:val="00CC5B44"/>
    <w:rsid w:val="00CD31AC"/>
    <w:rsid w:val="00CF46CB"/>
    <w:rsid w:val="00CF7B39"/>
    <w:rsid w:val="00D176CB"/>
    <w:rsid w:val="00D279B4"/>
    <w:rsid w:val="00D302E0"/>
    <w:rsid w:val="00D371ED"/>
    <w:rsid w:val="00D618FB"/>
    <w:rsid w:val="00D61E55"/>
    <w:rsid w:val="00D637D0"/>
    <w:rsid w:val="00D7174C"/>
    <w:rsid w:val="00D931B1"/>
    <w:rsid w:val="00D93944"/>
    <w:rsid w:val="00DA0159"/>
    <w:rsid w:val="00DA786A"/>
    <w:rsid w:val="00DB063D"/>
    <w:rsid w:val="00DB0F19"/>
    <w:rsid w:val="00DE4175"/>
    <w:rsid w:val="00DE4DAF"/>
    <w:rsid w:val="00DE6EDD"/>
    <w:rsid w:val="00DF2C0A"/>
    <w:rsid w:val="00DF52E9"/>
    <w:rsid w:val="00E02141"/>
    <w:rsid w:val="00E16789"/>
    <w:rsid w:val="00E512DE"/>
    <w:rsid w:val="00E74CCE"/>
    <w:rsid w:val="00E76402"/>
    <w:rsid w:val="00E81CE8"/>
    <w:rsid w:val="00E90DF9"/>
    <w:rsid w:val="00EA46EB"/>
    <w:rsid w:val="00EB06D0"/>
    <w:rsid w:val="00EC2BD6"/>
    <w:rsid w:val="00EC3FDF"/>
    <w:rsid w:val="00EE0ACB"/>
    <w:rsid w:val="00EE19C5"/>
    <w:rsid w:val="00EF4280"/>
    <w:rsid w:val="00F03328"/>
    <w:rsid w:val="00F073C3"/>
    <w:rsid w:val="00F343EE"/>
    <w:rsid w:val="00F43152"/>
    <w:rsid w:val="00F52D26"/>
    <w:rsid w:val="00F6113A"/>
    <w:rsid w:val="00F63D42"/>
    <w:rsid w:val="00F71865"/>
    <w:rsid w:val="00F76460"/>
    <w:rsid w:val="00F9022D"/>
    <w:rsid w:val="00FC1CAE"/>
    <w:rsid w:val="00FC3F0E"/>
    <w:rsid w:val="00FC4A9D"/>
    <w:rsid w:val="00FC5F63"/>
    <w:rsid w:val="00FD0CD7"/>
    <w:rsid w:val="00FF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1ED3"/>
  <w14:defaultImageDpi w14:val="32767"/>
  <w15:chartTrackingRefBased/>
  <w15:docId w15:val="{EB8C4922-8D73-A74A-BCB8-BA53EE7A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B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B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B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B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B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B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B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B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3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6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6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6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6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7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6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9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93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912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31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032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805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1820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7939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47413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439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2035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7624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78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75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75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24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450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989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050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09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70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155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66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302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8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4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43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6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40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051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724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503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366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185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88882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031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553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3009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13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2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9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16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482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50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163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0081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4419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339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601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4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66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échard</dc:creator>
  <cp:keywords/>
  <dc:description/>
  <cp:lastModifiedBy>Laurent Béchard</cp:lastModifiedBy>
  <cp:revision>28</cp:revision>
  <dcterms:created xsi:type="dcterms:W3CDTF">2024-10-15T15:47:00Z</dcterms:created>
  <dcterms:modified xsi:type="dcterms:W3CDTF">2024-10-16T13:27:00Z</dcterms:modified>
</cp:coreProperties>
</file>